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3CC0" w14:textId="77777777" w:rsidR="005625DD" w:rsidRPr="005E6DE1" w:rsidRDefault="005625DD" w:rsidP="005625DD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5E6DE1">
        <w:rPr>
          <w:rFonts w:ascii="Arial" w:hAnsi="Arial" w:cs="Arial"/>
          <w:color w:val="000000" w:themeColor="text1"/>
          <w:sz w:val="24"/>
          <w:szCs w:val="24"/>
        </w:rPr>
        <w:t xml:space="preserve"> Linear regression analysis (univariate and multivariate) of the association of neonatal MCHr with categorical factors of interest including infants of mothers with gestational diabetes and the non-IDM group. </w:t>
      </w:r>
    </w:p>
    <w:p w14:paraId="7A9B7135" w14:textId="77777777" w:rsidR="005625DD" w:rsidRPr="005E6DE1" w:rsidRDefault="005625DD" w:rsidP="005625DD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8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147"/>
        <w:gridCol w:w="1298"/>
      </w:tblGrid>
      <w:tr w:rsidR="005625DD" w:rsidRPr="005E6DE1" w14:paraId="33255DFC" w14:textId="77777777" w:rsidTr="00117558">
        <w:trPr>
          <w:trHeight w:val="301"/>
        </w:trPr>
        <w:tc>
          <w:tcPr>
            <w:tcW w:w="4395" w:type="dxa"/>
            <w:tcBorders>
              <w:bottom w:val="single" w:sz="4" w:space="0" w:color="auto"/>
            </w:tcBorders>
          </w:tcPr>
          <w:p w14:paraId="3852E7D4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94874E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trike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Standardized Coefficients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017ACA0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746688B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5625DD" w:rsidRPr="005E6DE1" w14:paraId="1492BA2E" w14:textId="77777777" w:rsidTr="00117558">
        <w:trPr>
          <w:trHeight w:val="301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B935CF2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6185EF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7B5BE961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01519FD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625DD" w:rsidRPr="005E6DE1" w14:paraId="7000FCED" w14:textId="77777777" w:rsidTr="00117558">
        <w:trPr>
          <w:trHeight w:val="301"/>
        </w:trPr>
        <w:tc>
          <w:tcPr>
            <w:tcW w:w="4395" w:type="dxa"/>
            <w:tcBorders>
              <w:top w:val="nil"/>
            </w:tcBorders>
          </w:tcPr>
          <w:p w14:paraId="5BFD442F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Neonatal MCHr</w:t>
            </w:r>
          </w:p>
        </w:tc>
        <w:tc>
          <w:tcPr>
            <w:tcW w:w="2126" w:type="dxa"/>
            <w:tcBorders>
              <w:top w:val="nil"/>
            </w:tcBorders>
          </w:tcPr>
          <w:p w14:paraId="1E2DB83C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 w14:paraId="5B01A49F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14:paraId="691544E5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625DD" w:rsidRPr="005E6DE1" w14:paraId="1A59512D" w14:textId="77777777" w:rsidTr="00117558">
        <w:trPr>
          <w:trHeight w:val="301"/>
        </w:trPr>
        <w:tc>
          <w:tcPr>
            <w:tcW w:w="4395" w:type="dxa"/>
          </w:tcPr>
          <w:p w14:paraId="70F3F3F9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</w:t>
            </w:r>
            <w:r>
              <w:rPr>
                <w:rFonts w:ascii="Arial" w:hAnsi="Arial" w:cs="Arial"/>
                <w:color w:val="000000" w:themeColor="text1"/>
              </w:rPr>
              <w:t xml:space="preserve">gestational </w:t>
            </w:r>
            <w:r w:rsidRPr="005E6DE1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26" w:type="dxa"/>
          </w:tcPr>
          <w:p w14:paraId="59E39C9A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47" w:type="dxa"/>
          </w:tcPr>
          <w:p w14:paraId="0BFBB79C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5E6DE1">
              <w:rPr>
                <w:rFonts w:ascii="Arial" w:hAnsi="Arial" w:cs="Arial"/>
                <w:color w:val="000000" w:themeColor="text1"/>
              </w:rPr>
              <w:t>-0.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5E6DE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98" w:type="dxa"/>
          </w:tcPr>
          <w:p w14:paraId="52BF9238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06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625DD" w:rsidRPr="005E6DE1" w14:paraId="302E132E" w14:textId="77777777" w:rsidTr="00117558">
        <w:trPr>
          <w:trHeight w:val="301"/>
        </w:trPr>
        <w:tc>
          <w:tcPr>
            <w:tcW w:w="4395" w:type="dxa"/>
          </w:tcPr>
          <w:p w14:paraId="6F8BF539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Maternal obesity (beginning of pregnancy)</w:t>
            </w:r>
          </w:p>
        </w:tc>
        <w:tc>
          <w:tcPr>
            <w:tcW w:w="2126" w:type="dxa"/>
          </w:tcPr>
          <w:p w14:paraId="674B8FA7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1147" w:type="dxa"/>
          </w:tcPr>
          <w:p w14:paraId="58D2F4EC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5E6DE1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5E6DE1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1298" w:type="dxa"/>
          </w:tcPr>
          <w:p w14:paraId="300AFA38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881</w:t>
            </w:r>
          </w:p>
        </w:tc>
      </w:tr>
      <w:tr w:rsidR="005625DD" w:rsidRPr="005E6DE1" w14:paraId="791652A9" w14:textId="77777777" w:rsidTr="00117558">
        <w:trPr>
          <w:trHeight w:val="301"/>
        </w:trPr>
        <w:tc>
          <w:tcPr>
            <w:tcW w:w="4395" w:type="dxa"/>
          </w:tcPr>
          <w:p w14:paraId="72A2A792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Maternal obesity (end of pregnancy)</w:t>
            </w:r>
          </w:p>
        </w:tc>
        <w:tc>
          <w:tcPr>
            <w:tcW w:w="2126" w:type="dxa"/>
          </w:tcPr>
          <w:p w14:paraId="65038067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1147" w:type="dxa"/>
          </w:tcPr>
          <w:p w14:paraId="5261CCB4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7</w:t>
            </w:r>
            <w:r w:rsidRPr="005E6DE1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298" w:type="dxa"/>
          </w:tcPr>
          <w:p w14:paraId="0CF6F4B4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468</w:t>
            </w:r>
          </w:p>
        </w:tc>
      </w:tr>
      <w:tr w:rsidR="005625DD" w:rsidRPr="005E6DE1" w14:paraId="7F7AC0B0" w14:textId="77777777" w:rsidTr="00117558">
        <w:trPr>
          <w:trHeight w:val="301"/>
        </w:trPr>
        <w:tc>
          <w:tcPr>
            <w:tcW w:w="4395" w:type="dxa"/>
          </w:tcPr>
          <w:p w14:paraId="686E2337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Prematurity </w:t>
            </w:r>
          </w:p>
        </w:tc>
        <w:tc>
          <w:tcPr>
            <w:tcW w:w="2126" w:type="dxa"/>
          </w:tcPr>
          <w:p w14:paraId="6449DEB4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1147" w:type="dxa"/>
          </w:tcPr>
          <w:p w14:paraId="00F1848C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3</w:t>
            </w:r>
            <w:r w:rsidRPr="005E6DE1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298" w:type="dxa"/>
          </w:tcPr>
          <w:p w14:paraId="4C76AA94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387</w:t>
            </w:r>
          </w:p>
        </w:tc>
      </w:tr>
      <w:tr w:rsidR="005625DD" w:rsidRPr="005E6DE1" w14:paraId="3F080B17" w14:textId="77777777" w:rsidTr="00117558">
        <w:trPr>
          <w:trHeight w:val="301"/>
        </w:trPr>
        <w:tc>
          <w:tcPr>
            <w:tcW w:w="4395" w:type="dxa"/>
          </w:tcPr>
          <w:p w14:paraId="233F0BD6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Small-for-gestational-age status</w:t>
            </w:r>
          </w:p>
        </w:tc>
        <w:tc>
          <w:tcPr>
            <w:tcW w:w="2126" w:type="dxa"/>
          </w:tcPr>
          <w:p w14:paraId="44B5D9CC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147" w:type="dxa"/>
          </w:tcPr>
          <w:p w14:paraId="0F7144C6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8-1.</w:t>
            </w:r>
            <w:r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298" w:type="dxa"/>
          </w:tcPr>
          <w:p w14:paraId="0768155B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746</w:t>
            </w:r>
          </w:p>
        </w:tc>
      </w:tr>
      <w:tr w:rsidR="005625DD" w:rsidRPr="005E6DE1" w14:paraId="69E7D149" w14:textId="77777777" w:rsidTr="00117558">
        <w:trPr>
          <w:trHeight w:val="301"/>
        </w:trPr>
        <w:tc>
          <w:tcPr>
            <w:tcW w:w="4395" w:type="dxa"/>
          </w:tcPr>
          <w:p w14:paraId="329E52B0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Preeclampsia</w:t>
            </w:r>
          </w:p>
        </w:tc>
        <w:tc>
          <w:tcPr>
            <w:tcW w:w="2126" w:type="dxa"/>
          </w:tcPr>
          <w:p w14:paraId="7ED701E6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147" w:type="dxa"/>
          </w:tcPr>
          <w:p w14:paraId="1970DE33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5E6DE1">
              <w:rPr>
                <w:rFonts w:ascii="Arial" w:hAnsi="Arial" w:cs="Arial"/>
                <w:color w:val="000000" w:themeColor="text1"/>
              </w:rPr>
              <w:t>-0.</w:t>
            </w:r>
            <w:r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298" w:type="dxa"/>
          </w:tcPr>
          <w:p w14:paraId="1A0917EE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625DD" w:rsidRPr="005E6DE1" w14:paraId="7E322F90" w14:textId="77777777" w:rsidTr="00117558">
        <w:trPr>
          <w:trHeight w:val="326"/>
        </w:trPr>
        <w:tc>
          <w:tcPr>
            <w:tcW w:w="4395" w:type="dxa"/>
          </w:tcPr>
          <w:p w14:paraId="7D54D6D3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anemia </w:t>
            </w:r>
          </w:p>
        </w:tc>
        <w:tc>
          <w:tcPr>
            <w:tcW w:w="2126" w:type="dxa"/>
          </w:tcPr>
          <w:p w14:paraId="3AC25FC7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47" w:type="dxa"/>
          </w:tcPr>
          <w:p w14:paraId="4DE12A56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9</w:t>
            </w:r>
            <w:r w:rsidRPr="005E6DE1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1298" w:type="dxa"/>
          </w:tcPr>
          <w:p w14:paraId="5222054D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523</w:t>
            </w:r>
          </w:p>
        </w:tc>
      </w:tr>
      <w:tr w:rsidR="005625DD" w:rsidRPr="005E6DE1" w14:paraId="7A094E1D" w14:textId="77777777" w:rsidTr="00117558">
        <w:trPr>
          <w:trHeight w:val="326"/>
        </w:trPr>
        <w:tc>
          <w:tcPr>
            <w:tcW w:w="4395" w:type="dxa"/>
            <w:tcBorders>
              <w:bottom w:val="nil"/>
            </w:tcBorders>
          </w:tcPr>
          <w:p w14:paraId="6657AA49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C2C9FD7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66FCD578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0C9638AF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625DD" w:rsidRPr="005E6DE1" w14:paraId="1E1E5DED" w14:textId="77777777" w:rsidTr="00117558">
        <w:trPr>
          <w:trHeight w:val="326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206A5BF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Multivariat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41169ED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0B198543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D1A1ED9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625DD" w:rsidRPr="005E6DE1" w14:paraId="2155EBB6" w14:textId="77777777" w:rsidTr="00117558">
        <w:trPr>
          <w:trHeight w:val="326"/>
        </w:trPr>
        <w:tc>
          <w:tcPr>
            <w:tcW w:w="4395" w:type="dxa"/>
            <w:tcBorders>
              <w:top w:val="single" w:sz="4" w:space="0" w:color="auto"/>
            </w:tcBorders>
          </w:tcPr>
          <w:p w14:paraId="0E060094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Neonatal MCH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50D914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3A4874B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9E71679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625DD" w:rsidRPr="005E6DE1" w14:paraId="353B4E58" w14:textId="77777777" w:rsidTr="00117558">
        <w:trPr>
          <w:trHeight w:val="326"/>
        </w:trPr>
        <w:tc>
          <w:tcPr>
            <w:tcW w:w="4395" w:type="dxa"/>
          </w:tcPr>
          <w:p w14:paraId="78407117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</w:t>
            </w:r>
            <w:r>
              <w:rPr>
                <w:rFonts w:ascii="Arial" w:hAnsi="Arial" w:cs="Arial"/>
                <w:color w:val="000000" w:themeColor="text1"/>
              </w:rPr>
              <w:t xml:space="preserve">gestational </w:t>
            </w:r>
            <w:r w:rsidRPr="005E6DE1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26" w:type="dxa"/>
          </w:tcPr>
          <w:p w14:paraId="5B3F869A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47" w:type="dxa"/>
          </w:tcPr>
          <w:p w14:paraId="2F1B968A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5E6DE1">
              <w:rPr>
                <w:rFonts w:ascii="Arial" w:hAnsi="Arial" w:cs="Arial"/>
                <w:color w:val="000000" w:themeColor="text1"/>
              </w:rPr>
              <w:t>-0.</w:t>
            </w:r>
            <w:r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298" w:type="dxa"/>
          </w:tcPr>
          <w:p w14:paraId="506B08BE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07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625DD" w:rsidRPr="005E6DE1" w14:paraId="4B7DB347" w14:textId="77777777" w:rsidTr="00117558">
        <w:trPr>
          <w:trHeight w:val="326"/>
        </w:trPr>
        <w:tc>
          <w:tcPr>
            <w:tcW w:w="4395" w:type="dxa"/>
          </w:tcPr>
          <w:p w14:paraId="3F396055" w14:textId="77777777" w:rsidR="005625DD" w:rsidRPr="005E6DE1" w:rsidRDefault="005625DD" w:rsidP="0011755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Preeclampsia</w:t>
            </w:r>
          </w:p>
        </w:tc>
        <w:tc>
          <w:tcPr>
            <w:tcW w:w="2126" w:type="dxa"/>
          </w:tcPr>
          <w:p w14:paraId="173178F8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147" w:type="dxa"/>
          </w:tcPr>
          <w:p w14:paraId="5FFA7EA2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5E6DE1">
              <w:rPr>
                <w:rFonts w:ascii="Arial" w:hAnsi="Arial" w:cs="Arial"/>
                <w:color w:val="000000" w:themeColor="text1"/>
              </w:rPr>
              <w:t>-0.</w:t>
            </w:r>
            <w:r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1298" w:type="dxa"/>
          </w:tcPr>
          <w:p w14:paraId="27D90410" w14:textId="77777777" w:rsidR="005625DD" w:rsidRPr="005E6DE1" w:rsidRDefault="005625DD" w:rsidP="0011755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15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</w:tbl>
    <w:p w14:paraId="30537FFD" w14:textId="77777777" w:rsidR="005625DD" w:rsidRPr="005E6DE1" w:rsidRDefault="005625DD" w:rsidP="005625DD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E61D48C" w14:textId="77777777" w:rsidR="005625DD" w:rsidRPr="005E6DE1" w:rsidRDefault="005625DD" w:rsidP="005625DD">
      <w:pPr>
        <w:rPr>
          <w:rFonts w:ascii="Arial" w:hAnsi="Arial" w:cs="Arial"/>
          <w:color w:val="000000" w:themeColor="text1"/>
          <w:sz w:val="20"/>
          <w:szCs w:val="20"/>
        </w:rPr>
      </w:pPr>
      <w:r w:rsidRPr="005E6DE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CHr, mean </w:t>
      </w:r>
      <w:r w:rsidRPr="005E6DE1">
        <w:rPr>
          <w:rFonts w:ascii="Arial" w:hAnsi="Arial" w:cs="Arial"/>
          <w:color w:val="000000" w:themeColor="text1"/>
          <w:sz w:val="20"/>
          <w:szCs w:val="20"/>
          <w:lang w:val="en-GB"/>
        </w:rPr>
        <w:t>reticulocyte hemoglobin content; CI, confidence intervals;</w:t>
      </w:r>
      <w:r w:rsidRPr="005E6DE1">
        <w:rPr>
          <w:rFonts w:ascii="Arial" w:hAnsi="Arial" w:cs="Arial"/>
          <w:color w:val="000000" w:themeColor="text1"/>
          <w:sz w:val="20"/>
          <w:szCs w:val="20"/>
        </w:rPr>
        <w:t xml:space="preserve"> BMI, body mass index.</w:t>
      </w:r>
    </w:p>
    <w:p w14:paraId="5A23A4D9" w14:textId="77777777" w:rsidR="005625DD" w:rsidRPr="005E6DE1" w:rsidRDefault="005625DD" w:rsidP="005625DD">
      <w:pPr>
        <w:rPr>
          <w:rFonts w:ascii="Arial" w:hAnsi="Arial" w:cs="Arial"/>
          <w:color w:val="000000" w:themeColor="text1"/>
          <w:sz w:val="20"/>
          <w:szCs w:val="20"/>
        </w:rPr>
      </w:pPr>
      <w:r w:rsidRPr="005E6DE1">
        <w:rPr>
          <w:rFonts w:ascii="Arial" w:hAnsi="Arial" w:cs="Arial"/>
          <w:color w:val="000000" w:themeColor="text1"/>
          <w:sz w:val="20"/>
          <w:szCs w:val="20"/>
        </w:rPr>
        <w:t>Amongst the perinatal factors, only those with a significant effect in univariate analysis, with a p-value cut-off value &lt;0.05, were included in the multivariate model.</w:t>
      </w:r>
    </w:p>
    <w:p w14:paraId="2477F632" w14:textId="77777777" w:rsidR="005625DD" w:rsidRPr="005E6DE1" w:rsidRDefault="005625DD" w:rsidP="005625DD">
      <w:pPr>
        <w:rPr>
          <w:rFonts w:ascii="Arial" w:hAnsi="Arial" w:cs="Arial"/>
          <w:b/>
          <w:bCs/>
          <w:color w:val="000000" w:themeColor="text1"/>
        </w:rPr>
      </w:pPr>
      <w:r w:rsidRPr="005E6DE1">
        <w:rPr>
          <w:rFonts w:ascii="Arial" w:hAnsi="Arial" w:cs="Arial"/>
          <w:color w:val="000000" w:themeColor="text1"/>
          <w:sz w:val="20"/>
          <w:szCs w:val="20"/>
        </w:rPr>
        <w:t>†, statistically significant</w:t>
      </w:r>
      <w:r w:rsidRPr="005E6DE1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</w:p>
    <w:p w14:paraId="292C9C14" w14:textId="77777777" w:rsidR="005625DD" w:rsidRPr="005E6DE1" w:rsidRDefault="005625DD" w:rsidP="005625DD">
      <w:pPr>
        <w:rPr>
          <w:rFonts w:ascii="Arial" w:hAnsi="Arial" w:cs="Arial"/>
          <w:b/>
          <w:bCs/>
          <w:color w:val="000000" w:themeColor="text1"/>
        </w:rPr>
      </w:pPr>
    </w:p>
    <w:p w14:paraId="713CC122" w14:textId="4612F9C1" w:rsidR="004044ED" w:rsidRPr="00982F3A" w:rsidRDefault="004044ED" w:rsidP="00982F3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sectPr w:rsidR="004044ED" w:rsidRPr="00982F3A" w:rsidSect="00FC610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0D527" w14:textId="77777777" w:rsidR="00913417" w:rsidRDefault="00913417">
      <w:pPr>
        <w:spacing w:after="0" w:line="240" w:lineRule="auto"/>
      </w:pPr>
      <w:r>
        <w:separator/>
      </w:r>
    </w:p>
  </w:endnote>
  <w:endnote w:type="continuationSeparator" w:id="0">
    <w:p w14:paraId="11B3A1DA" w14:textId="77777777" w:rsidR="00913417" w:rsidRDefault="00913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8C26C" w14:textId="77777777" w:rsidR="001B01F6" w:rsidRDefault="00AB371A" w:rsidP="0054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4589">
      <w:rPr>
        <w:rStyle w:val="PageNumber"/>
        <w:noProof/>
      </w:rPr>
      <w:t>9</w:t>
    </w:r>
    <w:r>
      <w:rPr>
        <w:rStyle w:val="PageNumber"/>
      </w:rPr>
      <w:fldChar w:fldCharType="end"/>
    </w:r>
  </w:p>
  <w:p w14:paraId="40F75C09" w14:textId="77777777" w:rsidR="001B01F6" w:rsidRDefault="001B01F6" w:rsidP="005403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EFCC1" w14:textId="77777777" w:rsidR="001B01F6" w:rsidRDefault="00AB371A" w:rsidP="0054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FC36955" w14:textId="77777777" w:rsidR="001B01F6" w:rsidRDefault="001B01F6" w:rsidP="005403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A347F" w14:textId="77777777" w:rsidR="00913417" w:rsidRDefault="00913417">
      <w:pPr>
        <w:spacing w:after="0" w:line="240" w:lineRule="auto"/>
      </w:pPr>
      <w:r>
        <w:separator/>
      </w:r>
    </w:p>
  </w:footnote>
  <w:footnote w:type="continuationSeparator" w:id="0">
    <w:p w14:paraId="141B2514" w14:textId="77777777" w:rsidR="00913417" w:rsidRDefault="00913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5169"/>
    <w:multiLevelType w:val="multilevel"/>
    <w:tmpl w:val="40AEE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E60BD"/>
    <w:multiLevelType w:val="hybridMultilevel"/>
    <w:tmpl w:val="E020AB62"/>
    <w:lvl w:ilvl="0" w:tplc="B4BC23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239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545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40AC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80E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FC6E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46FF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7E6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C278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45462"/>
    <w:multiLevelType w:val="hybridMultilevel"/>
    <w:tmpl w:val="FBF45ACE"/>
    <w:lvl w:ilvl="0" w:tplc="F642D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50C2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C818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9E77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66D0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1281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5661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09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CC2B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4219F"/>
    <w:multiLevelType w:val="hybridMultilevel"/>
    <w:tmpl w:val="900A7306"/>
    <w:lvl w:ilvl="0" w:tplc="DE9A6C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C4A0AFB2" w:tentative="1">
      <w:start w:val="1"/>
      <w:numFmt w:val="lowerLetter"/>
      <w:lvlText w:val="%2."/>
      <w:lvlJc w:val="left"/>
      <w:pPr>
        <w:ind w:left="1080" w:hanging="360"/>
      </w:pPr>
    </w:lvl>
    <w:lvl w:ilvl="2" w:tplc="D23E1A9E" w:tentative="1">
      <w:start w:val="1"/>
      <w:numFmt w:val="lowerRoman"/>
      <w:lvlText w:val="%3."/>
      <w:lvlJc w:val="right"/>
      <w:pPr>
        <w:ind w:left="1800" w:hanging="180"/>
      </w:pPr>
    </w:lvl>
    <w:lvl w:ilvl="3" w:tplc="9EE65672" w:tentative="1">
      <w:start w:val="1"/>
      <w:numFmt w:val="decimal"/>
      <w:lvlText w:val="%4."/>
      <w:lvlJc w:val="left"/>
      <w:pPr>
        <w:ind w:left="2520" w:hanging="360"/>
      </w:pPr>
    </w:lvl>
    <w:lvl w:ilvl="4" w:tplc="CD5AAC82" w:tentative="1">
      <w:start w:val="1"/>
      <w:numFmt w:val="lowerLetter"/>
      <w:lvlText w:val="%5."/>
      <w:lvlJc w:val="left"/>
      <w:pPr>
        <w:ind w:left="3240" w:hanging="360"/>
      </w:pPr>
    </w:lvl>
    <w:lvl w:ilvl="5" w:tplc="858E06B6" w:tentative="1">
      <w:start w:val="1"/>
      <w:numFmt w:val="lowerRoman"/>
      <w:lvlText w:val="%6."/>
      <w:lvlJc w:val="right"/>
      <w:pPr>
        <w:ind w:left="3960" w:hanging="180"/>
      </w:pPr>
    </w:lvl>
    <w:lvl w:ilvl="6" w:tplc="DEF4B4C8" w:tentative="1">
      <w:start w:val="1"/>
      <w:numFmt w:val="decimal"/>
      <w:lvlText w:val="%7."/>
      <w:lvlJc w:val="left"/>
      <w:pPr>
        <w:ind w:left="4680" w:hanging="360"/>
      </w:pPr>
    </w:lvl>
    <w:lvl w:ilvl="7" w:tplc="F47A8CCE" w:tentative="1">
      <w:start w:val="1"/>
      <w:numFmt w:val="lowerLetter"/>
      <w:lvlText w:val="%8."/>
      <w:lvlJc w:val="left"/>
      <w:pPr>
        <w:ind w:left="5400" w:hanging="360"/>
      </w:pPr>
    </w:lvl>
    <w:lvl w:ilvl="8" w:tplc="3B5E163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1B5A4F"/>
    <w:multiLevelType w:val="multilevel"/>
    <w:tmpl w:val="640459A4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AB0232"/>
    <w:multiLevelType w:val="hybridMultilevel"/>
    <w:tmpl w:val="CC683A30"/>
    <w:lvl w:ilvl="0" w:tplc="291C5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C2B7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C465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365E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74B1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B64F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850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2C99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2A7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5640A"/>
    <w:multiLevelType w:val="hybridMultilevel"/>
    <w:tmpl w:val="B4D4AE1A"/>
    <w:lvl w:ilvl="0" w:tplc="987899B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D096A14A">
      <w:start w:val="1"/>
      <w:numFmt w:val="lowerLetter"/>
      <w:lvlText w:val="%2."/>
      <w:lvlJc w:val="left"/>
      <w:pPr>
        <w:ind w:left="2520" w:hanging="360"/>
      </w:pPr>
    </w:lvl>
    <w:lvl w:ilvl="2" w:tplc="1B1AF598" w:tentative="1">
      <w:start w:val="1"/>
      <w:numFmt w:val="lowerRoman"/>
      <w:lvlText w:val="%3."/>
      <w:lvlJc w:val="right"/>
      <w:pPr>
        <w:ind w:left="3240" w:hanging="180"/>
      </w:pPr>
    </w:lvl>
    <w:lvl w:ilvl="3" w:tplc="497EF25C" w:tentative="1">
      <w:start w:val="1"/>
      <w:numFmt w:val="decimal"/>
      <w:lvlText w:val="%4."/>
      <w:lvlJc w:val="left"/>
      <w:pPr>
        <w:ind w:left="3960" w:hanging="360"/>
      </w:pPr>
    </w:lvl>
    <w:lvl w:ilvl="4" w:tplc="5F801706" w:tentative="1">
      <w:start w:val="1"/>
      <w:numFmt w:val="lowerLetter"/>
      <w:lvlText w:val="%5."/>
      <w:lvlJc w:val="left"/>
      <w:pPr>
        <w:ind w:left="4680" w:hanging="360"/>
      </w:pPr>
    </w:lvl>
    <w:lvl w:ilvl="5" w:tplc="9738CA0A" w:tentative="1">
      <w:start w:val="1"/>
      <w:numFmt w:val="lowerRoman"/>
      <w:lvlText w:val="%6."/>
      <w:lvlJc w:val="right"/>
      <w:pPr>
        <w:ind w:left="5400" w:hanging="180"/>
      </w:pPr>
    </w:lvl>
    <w:lvl w:ilvl="6" w:tplc="8832563C" w:tentative="1">
      <w:start w:val="1"/>
      <w:numFmt w:val="decimal"/>
      <w:lvlText w:val="%7."/>
      <w:lvlJc w:val="left"/>
      <w:pPr>
        <w:ind w:left="6120" w:hanging="360"/>
      </w:pPr>
    </w:lvl>
    <w:lvl w:ilvl="7" w:tplc="BD2AA012" w:tentative="1">
      <w:start w:val="1"/>
      <w:numFmt w:val="lowerLetter"/>
      <w:lvlText w:val="%8."/>
      <w:lvlJc w:val="left"/>
      <w:pPr>
        <w:ind w:left="6840" w:hanging="360"/>
      </w:pPr>
    </w:lvl>
    <w:lvl w:ilvl="8" w:tplc="49EC57F6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A983E28"/>
    <w:multiLevelType w:val="hybridMultilevel"/>
    <w:tmpl w:val="74DA6D90"/>
    <w:lvl w:ilvl="0" w:tplc="B538B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3254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1071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CAE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4A86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EA02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5A7E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5055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7C5B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B5B02"/>
    <w:multiLevelType w:val="hybridMultilevel"/>
    <w:tmpl w:val="1FA0B5D8"/>
    <w:lvl w:ilvl="0" w:tplc="F1365B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050A700" w:tentative="1">
      <w:start w:val="1"/>
      <w:numFmt w:val="lowerLetter"/>
      <w:lvlText w:val="%2."/>
      <w:lvlJc w:val="left"/>
      <w:pPr>
        <w:ind w:left="1440" w:hanging="360"/>
      </w:pPr>
    </w:lvl>
    <w:lvl w:ilvl="2" w:tplc="3F949044" w:tentative="1">
      <w:start w:val="1"/>
      <w:numFmt w:val="lowerRoman"/>
      <w:lvlText w:val="%3."/>
      <w:lvlJc w:val="right"/>
      <w:pPr>
        <w:ind w:left="2160" w:hanging="180"/>
      </w:pPr>
    </w:lvl>
    <w:lvl w:ilvl="3" w:tplc="F05CA012" w:tentative="1">
      <w:start w:val="1"/>
      <w:numFmt w:val="decimal"/>
      <w:lvlText w:val="%4."/>
      <w:lvlJc w:val="left"/>
      <w:pPr>
        <w:ind w:left="2880" w:hanging="360"/>
      </w:pPr>
    </w:lvl>
    <w:lvl w:ilvl="4" w:tplc="3C501CE4" w:tentative="1">
      <w:start w:val="1"/>
      <w:numFmt w:val="lowerLetter"/>
      <w:lvlText w:val="%5."/>
      <w:lvlJc w:val="left"/>
      <w:pPr>
        <w:ind w:left="3600" w:hanging="360"/>
      </w:pPr>
    </w:lvl>
    <w:lvl w:ilvl="5" w:tplc="C37AA9B2" w:tentative="1">
      <w:start w:val="1"/>
      <w:numFmt w:val="lowerRoman"/>
      <w:lvlText w:val="%6."/>
      <w:lvlJc w:val="right"/>
      <w:pPr>
        <w:ind w:left="4320" w:hanging="180"/>
      </w:pPr>
    </w:lvl>
    <w:lvl w:ilvl="6" w:tplc="99ACF7E8" w:tentative="1">
      <w:start w:val="1"/>
      <w:numFmt w:val="decimal"/>
      <w:lvlText w:val="%7."/>
      <w:lvlJc w:val="left"/>
      <w:pPr>
        <w:ind w:left="5040" w:hanging="360"/>
      </w:pPr>
    </w:lvl>
    <w:lvl w:ilvl="7" w:tplc="0046C24A" w:tentative="1">
      <w:start w:val="1"/>
      <w:numFmt w:val="lowerLetter"/>
      <w:lvlText w:val="%8."/>
      <w:lvlJc w:val="left"/>
      <w:pPr>
        <w:ind w:left="5760" w:hanging="360"/>
      </w:pPr>
    </w:lvl>
    <w:lvl w:ilvl="8" w:tplc="44CCAC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D2805"/>
    <w:multiLevelType w:val="hybridMultilevel"/>
    <w:tmpl w:val="D13C9A4A"/>
    <w:lvl w:ilvl="0" w:tplc="3B58EB9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2C20557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0A4E5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FA0DD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A2A13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16EDA3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9409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EDC426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CC85DA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BF4FD2"/>
    <w:multiLevelType w:val="multilevel"/>
    <w:tmpl w:val="24EA7EE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03629B4"/>
    <w:multiLevelType w:val="hybridMultilevel"/>
    <w:tmpl w:val="3012949C"/>
    <w:lvl w:ilvl="0" w:tplc="665C6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946998" w:tentative="1">
      <w:start w:val="1"/>
      <w:numFmt w:val="lowerLetter"/>
      <w:lvlText w:val="%2."/>
      <w:lvlJc w:val="left"/>
      <w:pPr>
        <w:ind w:left="1440" w:hanging="360"/>
      </w:pPr>
    </w:lvl>
    <w:lvl w:ilvl="2" w:tplc="7DC0B18C" w:tentative="1">
      <w:start w:val="1"/>
      <w:numFmt w:val="lowerRoman"/>
      <w:lvlText w:val="%3."/>
      <w:lvlJc w:val="right"/>
      <w:pPr>
        <w:ind w:left="2160" w:hanging="180"/>
      </w:pPr>
    </w:lvl>
    <w:lvl w:ilvl="3" w:tplc="FF8C6202" w:tentative="1">
      <w:start w:val="1"/>
      <w:numFmt w:val="decimal"/>
      <w:lvlText w:val="%4."/>
      <w:lvlJc w:val="left"/>
      <w:pPr>
        <w:ind w:left="2880" w:hanging="360"/>
      </w:pPr>
    </w:lvl>
    <w:lvl w:ilvl="4" w:tplc="7982CB42" w:tentative="1">
      <w:start w:val="1"/>
      <w:numFmt w:val="lowerLetter"/>
      <w:lvlText w:val="%5."/>
      <w:lvlJc w:val="left"/>
      <w:pPr>
        <w:ind w:left="3600" w:hanging="360"/>
      </w:pPr>
    </w:lvl>
    <w:lvl w:ilvl="5" w:tplc="166C8FAC" w:tentative="1">
      <w:start w:val="1"/>
      <w:numFmt w:val="lowerRoman"/>
      <w:lvlText w:val="%6."/>
      <w:lvlJc w:val="right"/>
      <w:pPr>
        <w:ind w:left="4320" w:hanging="180"/>
      </w:pPr>
    </w:lvl>
    <w:lvl w:ilvl="6" w:tplc="572A7360" w:tentative="1">
      <w:start w:val="1"/>
      <w:numFmt w:val="decimal"/>
      <w:lvlText w:val="%7."/>
      <w:lvlJc w:val="left"/>
      <w:pPr>
        <w:ind w:left="5040" w:hanging="360"/>
      </w:pPr>
    </w:lvl>
    <w:lvl w:ilvl="7" w:tplc="CC186AEC" w:tentative="1">
      <w:start w:val="1"/>
      <w:numFmt w:val="lowerLetter"/>
      <w:lvlText w:val="%8."/>
      <w:lvlJc w:val="left"/>
      <w:pPr>
        <w:ind w:left="5760" w:hanging="360"/>
      </w:pPr>
    </w:lvl>
    <w:lvl w:ilvl="8" w:tplc="36F852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5531FD"/>
    <w:multiLevelType w:val="hybridMultilevel"/>
    <w:tmpl w:val="E7B6C698"/>
    <w:lvl w:ilvl="0" w:tplc="603A1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5EC5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96A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EFB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961D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A8C7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4E6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244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B0C9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742B4E"/>
    <w:multiLevelType w:val="multilevel"/>
    <w:tmpl w:val="9E140986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80D2B57"/>
    <w:multiLevelType w:val="hybridMultilevel"/>
    <w:tmpl w:val="17B01618"/>
    <w:lvl w:ilvl="0" w:tplc="19C4EA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D5606866" w:tentative="1">
      <w:start w:val="1"/>
      <w:numFmt w:val="lowerLetter"/>
      <w:lvlText w:val="%2."/>
      <w:lvlJc w:val="left"/>
      <w:pPr>
        <w:ind w:left="1080" w:hanging="360"/>
      </w:pPr>
    </w:lvl>
    <w:lvl w:ilvl="2" w:tplc="A762EF16" w:tentative="1">
      <w:start w:val="1"/>
      <w:numFmt w:val="lowerRoman"/>
      <w:lvlText w:val="%3."/>
      <w:lvlJc w:val="right"/>
      <w:pPr>
        <w:ind w:left="1800" w:hanging="180"/>
      </w:pPr>
    </w:lvl>
    <w:lvl w:ilvl="3" w:tplc="A422228A" w:tentative="1">
      <w:start w:val="1"/>
      <w:numFmt w:val="decimal"/>
      <w:lvlText w:val="%4."/>
      <w:lvlJc w:val="left"/>
      <w:pPr>
        <w:ind w:left="2520" w:hanging="360"/>
      </w:pPr>
    </w:lvl>
    <w:lvl w:ilvl="4" w:tplc="70387C38" w:tentative="1">
      <w:start w:val="1"/>
      <w:numFmt w:val="lowerLetter"/>
      <w:lvlText w:val="%5."/>
      <w:lvlJc w:val="left"/>
      <w:pPr>
        <w:ind w:left="3240" w:hanging="360"/>
      </w:pPr>
    </w:lvl>
    <w:lvl w:ilvl="5" w:tplc="DC263A98" w:tentative="1">
      <w:start w:val="1"/>
      <w:numFmt w:val="lowerRoman"/>
      <w:lvlText w:val="%6."/>
      <w:lvlJc w:val="right"/>
      <w:pPr>
        <w:ind w:left="3960" w:hanging="180"/>
      </w:pPr>
    </w:lvl>
    <w:lvl w:ilvl="6" w:tplc="43F219A8" w:tentative="1">
      <w:start w:val="1"/>
      <w:numFmt w:val="decimal"/>
      <w:lvlText w:val="%7."/>
      <w:lvlJc w:val="left"/>
      <w:pPr>
        <w:ind w:left="4680" w:hanging="360"/>
      </w:pPr>
    </w:lvl>
    <w:lvl w:ilvl="7" w:tplc="85800C7E" w:tentative="1">
      <w:start w:val="1"/>
      <w:numFmt w:val="lowerLetter"/>
      <w:lvlText w:val="%8."/>
      <w:lvlJc w:val="left"/>
      <w:pPr>
        <w:ind w:left="5400" w:hanging="360"/>
      </w:pPr>
    </w:lvl>
    <w:lvl w:ilvl="8" w:tplc="ABE4B63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405811"/>
    <w:multiLevelType w:val="hybridMultilevel"/>
    <w:tmpl w:val="9B84C2E2"/>
    <w:lvl w:ilvl="0" w:tplc="D744C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6A8C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8EA5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E68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DE7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60B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54B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6CBB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5A1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F222E6"/>
    <w:multiLevelType w:val="hybridMultilevel"/>
    <w:tmpl w:val="B4D4AE1A"/>
    <w:lvl w:ilvl="0" w:tplc="F09C1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A080C0" w:tentative="1">
      <w:start w:val="1"/>
      <w:numFmt w:val="lowerLetter"/>
      <w:lvlText w:val="%2."/>
      <w:lvlJc w:val="left"/>
      <w:pPr>
        <w:ind w:left="1440" w:hanging="360"/>
      </w:pPr>
    </w:lvl>
    <w:lvl w:ilvl="2" w:tplc="D338AA32" w:tentative="1">
      <w:start w:val="1"/>
      <w:numFmt w:val="lowerRoman"/>
      <w:lvlText w:val="%3."/>
      <w:lvlJc w:val="right"/>
      <w:pPr>
        <w:ind w:left="2160" w:hanging="180"/>
      </w:pPr>
    </w:lvl>
    <w:lvl w:ilvl="3" w:tplc="E58E2898" w:tentative="1">
      <w:start w:val="1"/>
      <w:numFmt w:val="decimal"/>
      <w:lvlText w:val="%4."/>
      <w:lvlJc w:val="left"/>
      <w:pPr>
        <w:ind w:left="2880" w:hanging="360"/>
      </w:pPr>
    </w:lvl>
    <w:lvl w:ilvl="4" w:tplc="C4020ECC" w:tentative="1">
      <w:start w:val="1"/>
      <w:numFmt w:val="lowerLetter"/>
      <w:lvlText w:val="%5."/>
      <w:lvlJc w:val="left"/>
      <w:pPr>
        <w:ind w:left="3600" w:hanging="360"/>
      </w:pPr>
    </w:lvl>
    <w:lvl w:ilvl="5" w:tplc="178E1180" w:tentative="1">
      <w:start w:val="1"/>
      <w:numFmt w:val="lowerRoman"/>
      <w:lvlText w:val="%6."/>
      <w:lvlJc w:val="right"/>
      <w:pPr>
        <w:ind w:left="4320" w:hanging="180"/>
      </w:pPr>
    </w:lvl>
    <w:lvl w:ilvl="6" w:tplc="CD5E4814" w:tentative="1">
      <w:start w:val="1"/>
      <w:numFmt w:val="decimal"/>
      <w:lvlText w:val="%7."/>
      <w:lvlJc w:val="left"/>
      <w:pPr>
        <w:ind w:left="5040" w:hanging="360"/>
      </w:pPr>
    </w:lvl>
    <w:lvl w:ilvl="7" w:tplc="9B2A3666" w:tentative="1">
      <w:start w:val="1"/>
      <w:numFmt w:val="lowerLetter"/>
      <w:lvlText w:val="%8."/>
      <w:lvlJc w:val="left"/>
      <w:pPr>
        <w:ind w:left="5760" w:hanging="360"/>
      </w:pPr>
    </w:lvl>
    <w:lvl w:ilvl="8" w:tplc="3F40FC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A4846"/>
    <w:multiLevelType w:val="multilevel"/>
    <w:tmpl w:val="6FFC70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0E7F"/>
    <w:multiLevelType w:val="multilevel"/>
    <w:tmpl w:val="BF42017E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81068522">
    <w:abstractNumId w:val="3"/>
  </w:num>
  <w:num w:numId="2" w16cid:durableId="1538203884">
    <w:abstractNumId w:val="14"/>
  </w:num>
  <w:num w:numId="3" w16cid:durableId="923760692">
    <w:abstractNumId w:val="0"/>
  </w:num>
  <w:num w:numId="4" w16cid:durableId="56711483">
    <w:abstractNumId w:val="17"/>
  </w:num>
  <w:num w:numId="5" w16cid:durableId="1375930308">
    <w:abstractNumId w:val="5"/>
  </w:num>
  <w:num w:numId="6" w16cid:durableId="1767118784">
    <w:abstractNumId w:val="10"/>
  </w:num>
  <w:num w:numId="7" w16cid:durableId="1926841102">
    <w:abstractNumId w:val="6"/>
  </w:num>
  <w:num w:numId="8" w16cid:durableId="1974360566">
    <w:abstractNumId w:val="16"/>
  </w:num>
  <w:num w:numId="9" w16cid:durableId="919211752">
    <w:abstractNumId w:val="12"/>
  </w:num>
  <w:num w:numId="10" w16cid:durableId="489638764">
    <w:abstractNumId w:val="7"/>
  </w:num>
  <w:num w:numId="11" w16cid:durableId="999960700">
    <w:abstractNumId w:val="15"/>
  </w:num>
  <w:num w:numId="12" w16cid:durableId="1028028920">
    <w:abstractNumId w:val="2"/>
  </w:num>
  <w:num w:numId="13" w16cid:durableId="1311402614">
    <w:abstractNumId w:val="13"/>
  </w:num>
  <w:num w:numId="14" w16cid:durableId="1007750462">
    <w:abstractNumId w:val="18"/>
  </w:num>
  <w:num w:numId="15" w16cid:durableId="1327974128">
    <w:abstractNumId w:val="11"/>
  </w:num>
  <w:num w:numId="16" w16cid:durableId="1365449414">
    <w:abstractNumId w:val="4"/>
  </w:num>
  <w:num w:numId="17" w16cid:durableId="818418730">
    <w:abstractNumId w:val="1"/>
  </w:num>
  <w:num w:numId="18" w16cid:durableId="1921282600">
    <w:abstractNumId w:val="8"/>
  </w:num>
  <w:num w:numId="19" w16cid:durableId="9120851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3A56"/>
    <w:rsid w:val="000324E6"/>
    <w:rsid w:val="00040687"/>
    <w:rsid w:val="000A25B0"/>
    <w:rsid w:val="000A26D2"/>
    <w:rsid w:val="000E5AA3"/>
    <w:rsid w:val="000F50DF"/>
    <w:rsid w:val="00105B24"/>
    <w:rsid w:val="0013530C"/>
    <w:rsid w:val="0016186F"/>
    <w:rsid w:val="0016194A"/>
    <w:rsid w:val="00175A2F"/>
    <w:rsid w:val="00176765"/>
    <w:rsid w:val="001972D1"/>
    <w:rsid w:val="001B01F6"/>
    <w:rsid w:val="001C32ED"/>
    <w:rsid w:val="001E7CBA"/>
    <w:rsid w:val="00240123"/>
    <w:rsid w:val="002524D7"/>
    <w:rsid w:val="00262766"/>
    <w:rsid w:val="00304768"/>
    <w:rsid w:val="00312667"/>
    <w:rsid w:val="00327029"/>
    <w:rsid w:val="00347953"/>
    <w:rsid w:val="00352E06"/>
    <w:rsid w:val="00353B8F"/>
    <w:rsid w:val="00356F8A"/>
    <w:rsid w:val="0038129E"/>
    <w:rsid w:val="00403617"/>
    <w:rsid w:val="004044ED"/>
    <w:rsid w:val="0040738B"/>
    <w:rsid w:val="00407BDC"/>
    <w:rsid w:val="0041085B"/>
    <w:rsid w:val="00414589"/>
    <w:rsid w:val="00416BFB"/>
    <w:rsid w:val="004436F4"/>
    <w:rsid w:val="00456064"/>
    <w:rsid w:val="00456E07"/>
    <w:rsid w:val="00496A7A"/>
    <w:rsid w:val="004A3283"/>
    <w:rsid w:val="004D7A7E"/>
    <w:rsid w:val="004E4DA0"/>
    <w:rsid w:val="004E4FB7"/>
    <w:rsid w:val="004E6C5A"/>
    <w:rsid w:val="004F4842"/>
    <w:rsid w:val="00503A56"/>
    <w:rsid w:val="005155C9"/>
    <w:rsid w:val="00516653"/>
    <w:rsid w:val="00530E03"/>
    <w:rsid w:val="00531909"/>
    <w:rsid w:val="00532E36"/>
    <w:rsid w:val="005403A4"/>
    <w:rsid w:val="005625DD"/>
    <w:rsid w:val="005842E9"/>
    <w:rsid w:val="005C646B"/>
    <w:rsid w:val="005D62D7"/>
    <w:rsid w:val="005E6DE1"/>
    <w:rsid w:val="005F1281"/>
    <w:rsid w:val="00601627"/>
    <w:rsid w:val="006278ED"/>
    <w:rsid w:val="0065143C"/>
    <w:rsid w:val="00671868"/>
    <w:rsid w:val="00695742"/>
    <w:rsid w:val="006B7C32"/>
    <w:rsid w:val="006D5EE6"/>
    <w:rsid w:val="006F2769"/>
    <w:rsid w:val="00700683"/>
    <w:rsid w:val="007607AB"/>
    <w:rsid w:val="00770204"/>
    <w:rsid w:val="007A0F1A"/>
    <w:rsid w:val="007C0051"/>
    <w:rsid w:val="007C2700"/>
    <w:rsid w:val="007C6769"/>
    <w:rsid w:val="007D7C5B"/>
    <w:rsid w:val="008342CE"/>
    <w:rsid w:val="00851C1F"/>
    <w:rsid w:val="00895B26"/>
    <w:rsid w:val="008C7667"/>
    <w:rsid w:val="00913417"/>
    <w:rsid w:val="00933712"/>
    <w:rsid w:val="00947D2E"/>
    <w:rsid w:val="00981B18"/>
    <w:rsid w:val="00982F3A"/>
    <w:rsid w:val="009A4BD8"/>
    <w:rsid w:val="009C3DF5"/>
    <w:rsid w:val="009F122C"/>
    <w:rsid w:val="00A46F92"/>
    <w:rsid w:val="00AB23C3"/>
    <w:rsid w:val="00AB371A"/>
    <w:rsid w:val="00B14786"/>
    <w:rsid w:val="00B15EBB"/>
    <w:rsid w:val="00B60E50"/>
    <w:rsid w:val="00B6401A"/>
    <w:rsid w:val="00B93622"/>
    <w:rsid w:val="00BC5E0E"/>
    <w:rsid w:val="00C32B0E"/>
    <w:rsid w:val="00C40105"/>
    <w:rsid w:val="00C4515E"/>
    <w:rsid w:val="00C563F1"/>
    <w:rsid w:val="00C921A5"/>
    <w:rsid w:val="00C97638"/>
    <w:rsid w:val="00CC7AEE"/>
    <w:rsid w:val="00CD553B"/>
    <w:rsid w:val="00CE69F4"/>
    <w:rsid w:val="00D05FAE"/>
    <w:rsid w:val="00D07126"/>
    <w:rsid w:val="00D07F63"/>
    <w:rsid w:val="00D14DDE"/>
    <w:rsid w:val="00D20007"/>
    <w:rsid w:val="00D20718"/>
    <w:rsid w:val="00D354EC"/>
    <w:rsid w:val="00D3571E"/>
    <w:rsid w:val="00D55CDD"/>
    <w:rsid w:val="00DA4981"/>
    <w:rsid w:val="00E215F7"/>
    <w:rsid w:val="00E24C96"/>
    <w:rsid w:val="00E31B26"/>
    <w:rsid w:val="00E51F7E"/>
    <w:rsid w:val="00E8074F"/>
    <w:rsid w:val="00E80890"/>
    <w:rsid w:val="00E87468"/>
    <w:rsid w:val="00E96143"/>
    <w:rsid w:val="00EF733A"/>
    <w:rsid w:val="00F0491A"/>
    <w:rsid w:val="00F11023"/>
    <w:rsid w:val="00F34483"/>
    <w:rsid w:val="00F41505"/>
    <w:rsid w:val="00F54B1C"/>
    <w:rsid w:val="00F74162"/>
    <w:rsid w:val="00F90D6C"/>
    <w:rsid w:val="00F97C4C"/>
    <w:rsid w:val="00FA44FA"/>
    <w:rsid w:val="00FC4868"/>
    <w:rsid w:val="00FC610A"/>
    <w:rsid w:val="00FE569B"/>
    <w:rsid w:val="00FF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4CBDE6"/>
  <w15:chartTrackingRefBased/>
  <w15:docId w15:val="{B2150946-ADC9-394E-98C3-80EF88B6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03A5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503A5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503A5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503A5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503A5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503A5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503A5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3A56"/>
    <w:rPr>
      <w:rFonts w:ascii="Calibri" w:eastAsia="Calibri" w:hAnsi="Calibri" w:cs="Calibri"/>
      <w:b/>
      <w:color w:val="000000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503A56"/>
    <w:rPr>
      <w:rFonts w:ascii="Calibri" w:eastAsia="Calibri" w:hAnsi="Calibri" w:cs="Calibri"/>
      <w:b/>
      <w:color w:val="000000"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503A56"/>
    <w:rPr>
      <w:rFonts w:ascii="Calibri" w:eastAsia="Calibri" w:hAnsi="Calibri" w:cs="Calibri"/>
      <w:b/>
      <w:color w:val="000000"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503A56"/>
    <w:rPr>
      <w:rFonts w:ascii="Calibri" w:eastAsia="Calibri" w:hAnsi="Calibri" w:cs="Calibri"/>
      <w:b/>
      <w:color w:val="000000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503A56"/>
    <w:rPr>
      <w:rFonts w:ascii="Calibri" w:eastAsia="Calibri" w:hAnsi="Calibri" w:cs="Calibri"/>
      <w:b/>
      <w:color w:val="000000"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rsid w:val="00503A56"/>
    <w:rPr>
      <w:rFonts w:ascii="Calibri" w:eastAsia="Calibri" w:hAnsi="Calibri" w:cs="Calibri"/>
      <w:b/>
      <w:color w:val="000000"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rsid w:val="00503A5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03A56"/>
    <w:rPr>
      <w:rFonts w:ascii="Calibri" w:eastAsia="Calibri" w:hAnsi="Calibri" w:cs="Calibri"/>
      <w:b/>
      <w:color w:val="000000"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rsid w:val="00503A5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03A56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customStyle="1" w:styleId="EndNoteBibliographyTitle">
    <w:name w:val="EndNote Bibliography Title"/>
    <w:basedOn w:val="Normal"/>
    <w:rsid w:val="00503A56"/>
    <w:pPr>
      <w:spacing w:after="0"/>
      <w:jc w:val="center"/>
    </w:pPr>
    <w:rPr>
      <w:rFonts w:ascii="Arial" w:hAnsi="Arial" w:cs="Arial"/>
      <w:sz w:val="24"/>
      <w:lang w:val="en-GB"/>
    </w:rPr>
  </w:style>
  <w:style w:type="paragraph" w:customStyle="1" w:styleId="EndNoteBibliography">
    <w:name w:val="EndNote Bibliography"/>
    <w:basedOn w:val="Normal"/>
    <w:rsid w:val="00503A56"/>
    <w:pPr>
      <w:spacing w:line="480" w:lineRule="auto"/>
      <w:jc w:val="both"/>
    </w:pPr>
    <w:rPr>
      <w:rFonts w:ascii="Arial" w:hAnsi="Arial" w:cs="Arial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503A5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50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ListParagraph">
    <w:name w:val="List Paragraph"/>
    <w:basedOn w:val="Normal"/>
    <w:uiPriority w:val="34"/>
    <w:qFormat/>
    <w:rsid w:val="00503A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3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A56"/>
    <w:rPr>
      <w:rFonts w:ascii="Calibri" w:eastAsia="Calibri" w:hAnsi="Calibri" w:cs="Calibri"/>
      <w:color w:val="000000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A56"/>
    <w:rPr>
      <w:rFonts w:ascii="Calibri" w:eastAsia="Calibri" w:hAnsi="Calibri" w:cs="Calibri"/>
      <w:b/>
      <w:bCs/>
      <w:color w:val="000000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56"/>
    <w:rPr>
      <w:rFonts w:ascii="Tahoma" w:eastAsia="Calibri" w:hAnsi="Tahoma" w:cs="Tahoma"/>
      <w:color w:val="000000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03A56"/>
  </w:style>
  <w:style w:type="character" w:styleId="LineNumber">
    <w:name w:val="line number"/>
    <w:basedOn w:val="DefaultParagraphFont"/>
    <w:uiPriority w:val="99"/>
    <w:semiHidden/>
    <w:unhideWhenUsed/>
    <w:rsid w:val="00503A56"/>
  </w:style>
  <w:style w:type="table" w:styleId="TableGrid">
    <w:name w:val="Table Grid"/>
    <w:basedOn w:val="TableNormal"/>
    <w:uiPriority w:val="39"/>
    <w:rsid w:val="00503A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3A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03A56"/>
    <w:rPr>
      <w:i/>
      <w:iCs/>
    </w:rPr>
  </w:style>
  <w:style w:type="paragraph" w:styleId="NormalWeb">
    <w:name w:val="Normal (Web)"/>
    <w:basedOn w:val="Normal"/>
    <w:uiPriority w:val="99"/>
    <w:unhideWhenUsed/>
    <w:rsid w:val="00503A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0051"/>
    <w:rPr>
      <w:color w:val="605E5C"/>
      <w:shd w:val="clear" w:color="auto" w:fill="E1DFDD"/>
    </w:rPr>
  </w:style>
  <w:style w:type="paragraph" w:customStyle="1" w:styleId="Normal1">
    <w:name w:val="Normal1"/>
    <w:rsid w:val="007C0051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106304-929A-B149-83B4-5732F80C6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ΗΜΗΤΡΙΟΣ ΡΑΛΛΗΣ</dc:creator>
  <cp:keywords/>
  <dc:description/>
  <cp:lastModifiedBy>ΔΗΜΗΤΡΙΟΣ ΡΑΛΛΗΣ</cp:lastModifiedBy>
  <cp:revision>2</cp:revision>
  <dcterms:created xsi:type="dcterms:W3CDTF">2022-11-03T09:05:00Z</dcterms:created>
  <dcterms:modified xsi:type="dcterms:W3CDTF">2022-11-03T09:05:00Z</dcterms:modified>
  <cp:category/>
</cp:coreProperties>
</file>